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5. Statistical significance of expression breadth difference between methylated and non-methylated genes in three conservation categories.</w:t>
      </w:r>
    </w:p>
    <w:tbl>
      <w:tblPr>
        <w:tblW w:w="104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105"/>
        <w:gridCol w:w="1448"/>
        <w:gridCol w:w="266"/>
        <w:gridCol w:w="1334"/>
        <w:gridCol w:w="1405"/>
        <w:gridCol w:w="266"/>
        <w:gridCol w:w="1294"/>
        <w:gridCol w:w="1386"/>
      </w:tblGrid>
      <w:tr>
        <w:trPr>
          <w:trHeight w:val="288" w:hRule="atLeast"/>
        </w:trPr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ll species 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Nasoni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only</w:t>
            </w:r>
          </w:p>
        </w:tc>
      </w:tr>
      <w:tr>
        <w:trPr>
          <w:trHeight w:val="288" w:hRule="atLeast"/>
        </w:trPr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methylated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methylated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methylated</w:t>
            </w:r>
          </w:p>
        </w:tc>
      </w:tr>
      <w:tr>
        <w:trPr>
          <w:trHeight w:val="55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 speci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  <w:br/>
              <w:t>methylat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2.7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 8.9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55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ll species 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methylat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4.0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4.5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= 0.00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55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menopte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methylat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1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&lt;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>
          <w:trHeight w:val="55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menopte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  <w:br/>
              <w:t>non-methylat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2.2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3.9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552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sonia onl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  <w:br/>
              <w:t>methylate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2.5x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552" w:hRule="atLeast"/>
        </w:trPr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sonia onl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  <w:br/>
              <w:t>non-methylated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Heading2"/>
        <w:spacing w:before="40" w:after="0"/>
        <w:ind w:left="547" w:hanging="0"/>
        <w:rPr/>
      </w:pPr>
      <w:r>
        <w:rPr>
          <w:b w:val="false"/>
        </w:rPr>
        <w:t xml:space="preserve">*: Expression breadth was measured by number of expressed stages. </w:t>
      </w:r>
      <w:r>
        <w:rPr>
          <w:b w:val="false"/>
          <w:szCs w:val="24"/>
        </w:rPr>
        <w:t>Mann-Whitney U Test significance was reported here.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6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7:00Z</dcterms:modified>
  <cp:revision>3</cp:revision>
  <dc:subject/>
  <dc:title/>
</cp:coreProperties>
</file>